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0" w:type="dxa"/>
        <w:tblLook w:val="04A0" w:firstRow="1" w:lastRow="0" w:firstColumn="1" w:lastColumn="0" w:noHBand="0" w:noVBand="1"/>
      </w:tblPr>
      <w:tblGrid>
        <w:gridCol w:w="2937"/>
        <w:gridCol w:w="1800"/>
        <w:gridCol w:w="1843"/>
        <w:gridCol w:w="1300"/>
      </w:tblGrid>
      <w:tr w:rsidR="00474C3B" w:rsidRPr="00474C3B" w14:paraId="736ECD10" w14:textId="77777777" w:rsidTr="00474C3B">
        <w:trPr>
          <w:trHeight w:val="640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9BB8B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0AF7B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participation</w:t>
            </w: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n (%), N = 28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CEA4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participation</w:t>
            </w:r>
            <w:proofErr w:type="spellEnd"/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n (%), N = 11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DA1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P-Values</w:t>
            </w:r>
          </w:p>
        </w:tc>
      </w:tr>
      <w:tr w:rsidR="00474C3B" w:rsidRPr="00474C3B" w14:paraId="1878E30E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BDC78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Discuss Recent Activities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B6C2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28</w:t>
            </w:r>
          </w:p>
        </w:tc>
      </w:tr>
      <w:tr w:rsidR="00474C3B" w:rsidRPr="00474C3B" w14:paraId="3A0454DB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AB5ADD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9B4C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 (90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288D0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 (84.8%)</w:t>
            </w: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7B65C6B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39BE9D4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38232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AA2C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4A5C8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5.4%)</w:t>
            </w: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1AC8C78B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3A3B7DC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6624B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A300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704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9.8%)</w:t>
            </w:r>
          </w:p>
        </w:tc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7DAE529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59EC2ABA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14B9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Discuss Contact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A895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21</w:t>
            </w:r>
          </w:p>
        </w:tc>
      </w:tr>
      <w:tr w:rsidR="00474C3B" w:rsidRPr="00474C3B" w14:paraId="4F50D7A2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30102A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8F8F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 (88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A50B0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 (85.7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4F4D2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D76826B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D364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8D048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2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B4FD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7.1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3DF33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3C8E69B8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76030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E502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9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954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7.1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C859A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337C01B6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A8C9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Provide Contact Name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0410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91</w:t>
            </w:r>
          </w:p>
        </w:tc>
      </w:tr>
      <w:tr w:rsidR="00474C3B" w:rsidRPr="00474C3B" w14:paraId="41EA0A5C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5A7E4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C525A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 (77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FFC44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(78.6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DB80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183A30DD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9C442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ECEF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4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6311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3.6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73ADD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2CBF343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715C7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3F97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1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70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17.9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C6497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A18A1EB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40154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Provide Contact Phone Number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FB26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99</w:t>
            </w:r>
          </w:p>
        </w:tc>
      </w:tr>
      <w:tr w:rsidR="00474C3B" w:rsidRPr="00474C3B" w14:paraId="6CAB6C5F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08884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1698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 (46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1965E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 (45.5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772CA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502F8BFF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69732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41FC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13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4B38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4.3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7CA0F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C7D6763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1A9ADD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3F95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 (4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250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40.2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6F7CD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7BF9AE9D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F41ACD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of Bluetooth Usag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2281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02</w:t>
            </w:r>
          </w:p>
        </w:tc>
      </w:tr>
      <w:tr w:rsidR="00474C3B" w:rsidRPr="00474C3B" w14:paraId="262919E1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ACB1B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ep it on all ti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9F2D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13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55577A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25.9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9C075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155D80C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D28A4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EBE5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 (52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84068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43.8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BAFD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7BF80946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4E116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DD25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 (18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A2EA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10.7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DF7CB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018C0352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88BD2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DBC1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7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685D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17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A6D9D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34ACB484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6807C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E3BF8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7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4FA22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BFB1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13178998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95FBE6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D9F7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EB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995E1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D13F994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06502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turn on Bluetooth for Contact Tracing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EC4E2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38</w:t>
            </w:r>
          </w:p>
        </w:tc>
      </w:tr>
      <w:tr w:rsidR="00474C3B" w:rsidRPr="00474C3B" w14:paraId="6193F017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A76B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, all the ti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8023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 (68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9243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61.6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F029C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1F5E1ACE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6E7EE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, when I am on camp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6D72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 (20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9DE3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27.7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DFFE0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0BA6B3F8" w14:textId="77777777" w:rsidTr="00474C3B">
        <w:trPr>
          <w:trHeight w:val="6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370FE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, only under special circumstanc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ACEB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81CD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6408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3342A81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52EFA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0F39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4D055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4.5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22077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C26D653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4F765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B115D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F40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6.3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E8E54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124619B4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915A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lingness to turn on GPS for Contact Tracing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AC69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61</w:t>
            </w:r>
          </w:p>
        </w:tc>
      </w:tr>
      <w:tr w:rsidR="00474C3B" w:rsidRPr="00474C3B" w14:paraId="13DC96AB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54D4E6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8527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 (51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00BA68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56.3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44FC0870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75BBAED3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8CD9C4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AFE2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17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52916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8.8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014601B2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687123B4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2ED874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2ACA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 (29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5C28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25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0D4A2AA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DE30800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73A95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3B57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CD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5AC40AE6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6CFC0C55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6B7C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refer School-Owned Contact Tracing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5F81B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&lt; 0.001</w:t>
            </w:r>
          </w:p>
        </w:tc>
      </w:tr>
      <w:tr w:rsidR="00474C3B" w:rsidRPr="00474C3B" w14:paraId="55F810EB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7201B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834B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 (34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B915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27.7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3CBA4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5DBBD66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DE60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D9E0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30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3B746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25.0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ADEA1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622351D6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FDD616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AD04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12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E4F5C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17.0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6BAA7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A81A49C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076F4A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5169E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13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816FB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26.8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85995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6B5E8D75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94DBB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ghtly Dis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D327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7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47357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BBFEC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5C396AC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65C1B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ly Dis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50E8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A24D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3.6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4D607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5BB547DA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80CF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545D4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C6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6FC2E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5A71910E" w14:textId="77777777" w:rsidTr="00474C3B">
        <w:trPr>
          <w:trHeight w:val="320"/>
        </w:trPr>
        <w:tc>
          <w:tcPr>
            <w:tcW w:w="6580" w:type="dxa"/>
            <w:gridSpan w:val="3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2598D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have concerns about privac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4A85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 = .52</w:t>
            </w:r>
          </w:p>
        </w:tc>
      </w:tr>
      <w:tr w:rsidR="00474C3B" w:rsidRPr="00474C3B" w14:paraId="22EA4E61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D69D87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61CE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13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6FDA75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7.1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C7CBE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2D549430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CDB26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2317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25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FD14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24.1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D96F2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44E77D48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C5B9D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78D7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 (19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7A69E3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24.1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D2600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36D45903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BDFE3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F2C2C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25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E6ED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3.2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04784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736EC1A3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679B90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ghtly Dis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7A42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3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03E0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8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8B404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372F8B92" w14:textId="77777777" w:rsidTr="00474C3B">
        <w:trPr>
          <w:trHeight w:val="32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076F4A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ly Dis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56B6F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6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75D69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8.9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7680E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74C3B" w:rsidRPr="00474C3B" w14:paraId="57B3E672" w14:textId="77777777" w:rsidTr="00474C3B">
        <w:trPr>
          <w:trHeight w:val="34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0A3981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CECB2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7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328B" w14:textId="77777777" w:rsidR="00474C3B" w:rsidRPr="00474C3B" w:rsidRDefault="00474C3B" w:rsidP="00474C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4.5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CDC14" w14:textId="77777777" w:rsidR="00474C3B" w:rsidRPr="00474C3B" w:rsidRDefault="00474C3B" w:rsidP="00474C3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2C761614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3B"/>
    <w:rsid w:val="00010F75"/>
    <w:rsid w:val="0003267F"/>
    <w:rsid w:val="00046872"/>
    <w:rsid w:val="0009337D"/>
    <w:rsid w:val="00126993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74C3B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CC9CF"/>
  <w15:chartTrackingRefBased/>
  <w15:docId w15:val="{5B671CE8-A35B-EE47-9F9E-08232B3A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5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56</Characters>
  <Application>Microsoft Office Word</Application>
  <DocSecurity>0</DocSecurity>
  <Lines>37</Lines>
  <Paragraphs>15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1</cp:revision>
  <dcterms:created xsi:type="dcterms:W3CDTF">2023-01-20T15:27:00Z</dcterms:created>
  <dcterms:modified xsi:type="dcterms:W3CDTF">2023-01-20T17:45:00Z</dcterms:modified>
</cp:coreProperties>
</file>